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250B" w:rsidRPr="00F17AA1" w:rsidRDefault="0062250B" w:rsidP="00F17AA1">
      <w:pPr>
        <w:spacing w:line="480" w:lineRule="auto"/>
        <w:rPr>
          <w:b/>
          <w:sz w:val="24"/>
          <w:szCs w:val="24"/>
        </w:rPr>
      </w:pPr>
      <w:r w:rsidRPr="00737E6D">
        <w:rPr>
          <w:b/>
          <w:sz w:val="24"/>
          <w:szCs w:val="24"/>
        </w:rPr>
        <w:t>Additional</w:t>
      </w:r>
      <w:r w:rsidRPr="00737E6D">
        <w:rPr>
          <w:rFonts w:hint="eastAsia"/>
          <w:b/>
          <w:sz w:val="24"/>
          <w:szCs w:val="24"/>
        </w:rPr>
        <w:t xml:space="preserve"> file</w:t>
      </w:r>
      <w:r w:rsidR="00342B1E">
        <w:rPr>
          <w:rFonts w:hint="eastAsia"/>
          <w:b/>
          <w:sz w:val="24"/>
          <w:szCs w:val="24"/>
        </w:rPr>
        <w:t xml:space="preserve"> 3</w:t>
      </w:r>
      <w:r w:rsidR="00D2100A">
        <w:rPr>
          <w:rFonts w:hint="eastAsia"/>
          <w:b/>
          <w:sz w:val="24"/>
          <w:szCs w:val="24"/>
        </w:rPr>
        <w:t>: Table S2</w:t>
      </w:r>
      <w:r w:rsidR="004C520F">
        <w:rPr>
          <w:rFonts w:hint="eastAsia"/>
          <w:b/>
          <w:sz w:val="24"/>
          <w:szCs w:val="24"/>
        </w:rPr>
        <w:t xml:space="preserve"> </w:t>
      </w:r>
      <w:r w:rsidRPr="0062250B">
        <w:rPr>
          <w:sz w:val="24"/>
          <w:szCs w:val="24"/>
        </w:rPr>
        <w:t>Multivariate survival analysis by using Cox’s regression</w:t>
      </w:r>
    </w:p>
    <w:tbl>
      <w:tblPr>
        <w:tblpPr w:leftFromText="180" w:rightFromText="180" w:vertAnchor="page" w:horzAnchor="margin" w:tblpY="2521"/>
        <w:tblW w:w="14226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319"/>
        <w:gridCol w:w="1696"/>
        <w:gridCol w:w="1866"/>
        <w:gridCol w:w="1698"/>
        <w:gridCol w:w="1867"/>
        <w:gridCol w:w="1868"/>
        <w:gridCol w:w="1019"/>
        <w:gridCol w:w="1698"/>
        <w:gridCol w:w="1195"/>
      </w:tblGrid>
      <w:tr w:rsidR="00D847E4" w:rsidRPr="00E11873" w:rsidTr="00FE5738">
        <w:trPr>
          <w:trHeight w:val="324"/>
        </w:trPr>
        <w:tc>
          <w:tcPr>
            <w:tcW w:w="3015" w:type="dxa"/>
            <w:gridSpan w:val="2"/>
            <w:vMerge w:val="restart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66" w:type="dxa"/>
            <w:vMerge w:val="restart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Patients (%)</w:t>
            </w:r>
          </w:p>
        </w:tc>
        <w:tc>
          <w:tcPr>
            <w:tcW w:w="5433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E2F1 protein expression (%)</w:t>
            </w:r>
          </w:p>
        </w:tc>
        <w:tc>
          <w:tcPr>
            <w:tcW w:w="3912" w:type="dxa"/>
            <w:gridSpan w:val="3"/>
            <w:tcBorders>
              <w:bottom w:val="single" w:sz="12" w:space="0" w:color="auto"/>
            </w:tcBorders>
            <w:vAlign w:val="center"/>
          </w:tcPr>
          <w:p w:rsidR="00D847E4" w:rsidRPr="00E11873" w:rsidRDefault="00D847E4" w:rsidP="00D847E4">
            <w:pPr>
              <w:ind w:left="431"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Statistical analysis</w:t>
            </w:r>
          </w:p>
        </w:tc>
      </w:tr>
      <w:tr w:rsidR="00D847E4" w:rsidRPr="00E11873" w:rsidTr="00FE5738">
        <w:trPr>
          <w:trHeight w:val="324"/>
        </w:trPr>
        <w:tc>
          <w:tcPr>
            <w:tcW w:w="3015" w:type="dxa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Lower</w:t>
            </w:r>
          </w:p>
        </w:tc>
        <w:tc>
          <w:tcPr>
            <w:tcW w:w="1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 xml:space="preserve">moderate </w:t>
            </w:r>
          </w:p>
        </w:tc>
        <w:tc>
          <w:tcPr>
            <w:tcW w:w="18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 xml:space="preserve">Higher 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CA36E4">
            <w:pPr>
              <w:widowControl/>
              <w:ind w:firstLineChars="50" w:firstLine="120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 w:rsidRPr="00E11873">
              <w:rPr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E2F1 status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E2F1 (1)*</w:t>
            </w:r>
          </w:p>
        </w:tc>
        <w:tc>
          <w:tcPr>
            <w:tcW w:w="186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5 (16.67)</w:t>
            </w:r>
          </w:p>
        </w:tc>
        <w:tc>
          <w:tcPr>
            <w:tcW w:w="169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69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E2F1 (2)*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23 (25.56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451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138-1.474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188</w:t>
            </w: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E2F1 (3)*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52 (57.78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461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230-0.925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b/>
                <w:i/>
                <w:color w:val="000000"/>
                <w:kern w:val="0"/>
                <w:sz w:val="24"/>
                <w:szCs w:val="24"/>
              </w:rPr>
            </w:pPr>
            <w:r w:rsidRPr="00E11873">
              <w:rPr>
                <w:b/>
                <w:i/>
                <w:color w:val="000000"/>
                <w:kern w:val="0"/>
                <w:sz w:val="24"/>
                <w:szCs w:val="24"/>
              </w:rPr>
              <w:t>0.029*</w:t>
            </w: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BF0407">
              <w:rPr>
                <w:color w:val="000000"/>
                <w:kern w:val="0"/>
                <w:position w:val="-6"/>
                <w:sz w:val="24"/>
                <w:szCs w:val="24"/>
              </w:rPr>
              <w:object w:dxaOrig="20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75pt;height:17.25pt" o:ole="">
                  <v:imagedata r:id="rId6" o:title=""/>
                </v:shape>
                <o:OLEObject Type="Embed" ProgID="Equation.3" ShapeID="_x0000_i1025" DrawAspect="Content" ObjectID="_1457096929" r:id="rId7"/>
              </w:objec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11873">
              <w:rPr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s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55.57±12.13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52.4±11.57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55.04±10.97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56.73±11.5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D847E4" w:rsidRPr="00177B71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177B71">
              <w:rPr>
                <w:color w:val="000000"/>
                <w:kern w:val="0"/>
                <w:sz w:val="24"/>
                <w:szCs w:val="24"/>
              </w:rPr>
              <w:t>&lt;55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7 (41.11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7 (18.92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1 (29.73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9 (51.35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:rsidR="00D847E4" w:rsidRPr="00177B71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≥</w:t>
            </w:r>
            <w:r w:rsidRPr="00177B71">
              <w:rPr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53 (58.89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8 (15.09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12 (22.64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33 (62.27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.151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665-1.993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615</w:t>
            </w: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68 (75.56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9 (60.00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20 (86.96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39 (75.00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22 (24.44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6 (40.00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3 (13.04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3 (25.00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.016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542-1.907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Non-smoker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21 (23.33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4 (26.67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3 (13.04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4 (26.92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Smoker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69 (76.67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1 (73.33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20 (86.96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38 (73.07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.453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770-2.743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249</w:t>
            </w: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&lt;</w:t>
            </w:r>
            <w:r w:rsidRPr="00E11873">
              <w:rPr>
                <w:color w:val="000000"/>
                <w:kern w:val="0"/>
                <w:sz w:val="24"/>
                <w:szCs w:val="24"/>
              </w:rPr>
              <w:t>4 cm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56 (62.22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9 (60.00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2 (52.17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35 (67.31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≥4 cm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34 (37.78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6 (40.00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1 (47.82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7 (32.69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856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479-1.531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0.601</w:t>
            </w: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 w:val="restart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LD*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30 (33.33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3 (86.67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0 (43.48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7 (13.46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</w:tr>
      <w:tr w:rsidR="00D847E4" w:rsidRPr="00E11873" w:rsidTr="00FE5738">
        <w:trPr>
          <w:trHeight w:val="324"/>
        </w:trPr>
        <w:tc>
          <w:tcPr>
            <w:tcW w:w="1320" w:type="dxa"/>
            <w:vMerge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ED*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60 (66.67)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2 (13.33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3 (56.52)</w:t>
            </w:r>
          </w:p>
        </w:tc>
        <w:tc>
          <w:tcPr>
            <w:tcW w:w="1867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45 (86.54)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4.267</w:t>
            </w:r>
          </w:p>
        </w:tc>
        <w:tc>
          <w:tcPr>
            <w:tcW w:w="1698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 w:rsidRPr="00E11873">
              <w:rPr>
                <w:color w:val="000000"/>
                <w:kern w:val="0"/>
                <w:sz w:val="24"/>
                <w:szCs w:val="24"/>
              </w:rPr>
              <w:t>1.829-9.956</w:t>
            </w:r>
          </w:p>
        </w:tc>
        <w:tc>
          <w:tcPr>
            <w:tcW w:w="1195" w:type="dxa"/>
            <w:shd w:val="clear" w:color="auto" w:fill="auto"/>
            <w:vAlign w:val="center"/>
            <w:hideMark/>
          </w:tcPr>
          <w:p w:rsidR="00D847E4" w:rsidRPr="00E11873" w:rsidRDefault="00D847E4" w:rsidP="00D847E4">
            <w:pPr>
              <w:widowControl/>
              <w:jc w:val="center"/>
              <w:rPr>
                <w:b/>
                <w:i/>
                <w:color w:val="000000"/>
                <w:kern w:val="0"/>
                <w:sz w:val="24"/>
                <w:szCs w:val="24"/>
              </w:rPr>
            </w:pPr>
            <w:r w:rsidRPr="00E11873">
              <w:rPr>
                <w:b/>
                <w:i/>
                <w:color w:val="000000"/>
                <w:kern w:val="0"/>
                <w:sz w:val="24"/>
                <w:szCs w:val="24"/>
              </w:rPr>
              <w:t>0.01*</w:t>
            </w:r>
          </w:p>
        </w:tc>
      </w:tr>
    </w:tbl>
    <w:p w:rsidR="00D847E4" w:rsidRDefault="00D847E4" w:rsidP="00E11873">
      <w:pPr>
        <w:spacing w:after="120"/>
        <w:rPr>
          <w:sz w:val="24"/>
          <w:szCs w:val="24"/>
        </w:rPr>
      </w:pPr>
    </w:p>
    <w:p w:rsidR="00E11873" w:rsidRDefault="00E11873" w:rsidP="00E11873">
      <w:pPr>
        <w:spacing w:after="12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E2F1 (1)*, E2F1 (2)* and E2F1 (3)* represents lower E2F1, moderate E2F1 and higher E2F1, respectively. </w:t>
      </w:r>
    </w:p>
    <w:p w:rsidR="00E11873" w:rsidRDefault="00E11873" w:rsidP="00D847E4">
      <w:pPr>
        <w:spacing w:after="120"/>
      </w:pPr>
      <w:r>
        <w:rPr>
          <w:rFonts w:hint="eastAsia"/>
          <w:sz w:val="24"/>
          <w:szCs w:val="24"/>
        </w:rPr>
        <w:t>LD* and ED* means limited disease and extensive disease,*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 w:rsidRPr="00FA0EAC">
        <w:rPr>
          <w:i/>
          <w:sz w:val="24"/>
          <w:szCs w:val="24"/>
        </w:rPr>
        <w:t>P</w:t>
      </w:r>
      <w:r w:rsidRPr="00FA0EAC">
        <w:rPr>
          <w:sz w:val="24"/>
          <w:szCs w:val="24"/>
        </w:rPr>
        <w:t>＜</w:t>
      </w:r>
      <w:r w:rsidRPr="00FA0EAC">
        <w:rPr>
          <w:sz w:val="24"/>
          <w:szCs w:val="24"/>
        </w:rPr>
        <w:t>0.0</w:t>
      </w:r>
      <w:r>
        <w:rPr>
          <w:rFonts w:hint="eastAsia"/>
          <w:sz w:val="24"/>
          <w:szCs w:val="24"/>
        </w:rPr>
        <w:t>5.</w:t>
      </w:r>
    </w:p>
    <w:p w:rsidR="00FA160A" w:rsidRDefault="00FA160A"/>
    <w:sectPr w:rsidR="00FA160A" w:rsidSect="00E1187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0D25" w:rsidRDefault="000C0D25" w:rsidP="0062250B">
      <w:r>
        <w:separator/>
      </w:r>
    </w:p>
  </w:endnote>
  <w:endnote w:type="continuationSeparator" w:id="1">
    <w:p w:rsidR="000C0D25" w:rsidRDefault="000C0D25" w:rsidP="006225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0D25" w:rsidRDefault="000C0D25" w:rsidP="0062250B">
      <w:r>
        <w:separator/>
      </w:r>
    </w:p>
  </w:footnote>
  <w:footnote w:type="continuationSeparator" w:id="1">
    <w:p w:rsidR="000C0D25" w:rsidRDefault="000C0D25" w:rsidP="006225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1873"/>
    <w:rsid w:val="000068AB"/>
    <w:rsid w:val="00027DC3"/>
    <w:rsid w:val="000848C2"/>
    <w:rsid w:val="000C0D25"/>
    <w:rsid w:val="00177B71"/>
    <w:rsid w:val="001A0CBF"/>
    <w:rsid w:val="001B741D"/>
    <w:rsid w:val="002761F5"/>
    <w:rsid w:val="002916EE"/>
    <w:rsid w:val="00293CBE"/>
    <w:rsid w:val="00297A82"/>
    <w:rsid w:val="002F2F21"/>
    <w:rsid w:val="00321123"/>
    <w:rsid w:val="003428D9"/>
    <w:rsid w:val="00342B1E"/>
    <w:rsid w:val="00375D74"/>
    <w:rsid w:val="0038766A"/>
    <w:rsid w:val="003D14F4"/>
    <w:rsid w:val="003D2D4B"/>
    <w:rsid w:val="003F3F8D"/>
    <w:rsid w:val="004B2FDF"/>
    <w:rsid w:val="004B493D"/>
    <w:rsid w:val="004C520F"/>
    <w:rsid w:val="004D6E82"/>
    <w:rsid w:val="004F36DF"/>
    <w:rsid w:val="00522EC0"/>
    <w:rsid w:val="005405DB"/>
    <w:rsid w:val="0058072F"/>
    <w:rsid w:val="005962DD"/>
    <w:rsid w:val="005F4EDF"/>
    <w:rsid w:val="00614134"/>
    <w:rsid w:val="0062250B"/>
    <w:rsid w:val="00643144"/>
    <w:rsid w:val="00655C66"/>
    <w:rsid w:val="00673532"/>
    <w:rsid w:val="00675F31"/>
    <w:rsid w:val="0068565D"/>
    <w:rsid w:val="006934D7"/>
    <w:rsid w:val="006C7EE1"/>
    <w:rsid w:val="00717012"/>
    <w:rsid w:val="007543F9"/>
    <w:rsid w:val="0077748C"/>
    <w:rsid w:val="007C4804"/>
    <w:rsid w:val="007E7D41"/>
    <w:rsid w:val="0089629B"/>
    <w:rsid w:val="00904D1D"/>
    <w:rsid w:val="00936ABC"/>
    <w:rsid w:val="00987589"/>
    <w:rsid w:val="009E74A7"/>
    <w:rsid w:val="00A01A68"/>
    <w:rsid w:val="00A020E1"/>
    <w:rsid w:val="00A20B00"/>
    <w:rsid w:val="00A21ABC"/>
    <w:rsid w:val="00AD00F2"/>
    <w:rsid w:val="00BA3EE1"/>
    <w:rsid w:val="00BB098C"/>
    <w:rsid w:val="00BF0407"/>
    <w:rsid w:val="00C17AE5"/>
    <w:rsid w:val="00C63E6B"/>
    <w:rsid w:val="00C6658A"/>
    <w:rsid w:val="00CA36E4"/>
    <w:rsid w:val="00CE24E9"/>
    <w:rsid w:val="00D02EF1"/>
    <w:rsid w:val="00D11C4D"/>
    <w:rsid w:val="00D2100A"/>
    <w:rsid w:val="00D8178F"/>
    <w:rsid w:val="00D847E4"/>
    <w:rsid w:val="00DD5458"/>
    <w:rsid w:val="00E11873"/>
    <w:rsid w:val="00E60107"/>
    <w:rsid w:val="00E76F62"/>
    <w:rsid w:val="00ED442F"/>
    <w:rsid w:val="00F17AA1"/>
    <w:rsid w:val="00F561B8"/>
    <w:rsid w:val="00F727C9"/>
    <w:rsid w:val="00F80F5B"/>
    <w:rsid w:val="00FA160A"/>
    <w:rsid w:val="00FC1426"/>
    <w:rsid w:val="00FE5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1873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2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250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2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250B"/>
    <w:rPr>
      <w:kern w:val="2"/>
      <w:sz w:val="18"/>
      <w:szCs w:val="18"/>
    </w:rPr>
  </w:style>
  <w:style w:type="character" w:styleId="a5">
    <w:name w:val="Placeholder Text"/>
    <w:basedOn w:val="a0"/>
    <w:uiPriority w:val="99"/>
    <w:semiHidden/>
    <w:rsid w:val="000068AB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0068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68A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20</cp:revision>
  <dcterms:created xsi:type="dcterms:W3CDTF">2014-03-08T02:28:00Z</dcterms:created>
  <dcterms:modified xsi:type="dcterms:W3CDTF">2014-03-23T08:22:00Z</dcterms:modified>
</cp:coreProperties>
</file>